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1418"/>
        <w:gridCol w:w="1417"/>
        <w:gridCol w:w="709"/>
        <w:gridCol w:w="709"/>
        <w:gridCol w:w="992"/>
        <w:gridCol w:w="709"/>
      </w:tblGrid>
      <w:tr w:rsidR="00FE070F" w:rsidRPr="00107E24" w14:paraId="2CCB3B1F" w14:textId="77777777" w:rsidTr="0011642C">
        <w:trPr>
          <w:trHeight w:val="300"/>
        </w:trPr>
        <w:tc>
          <w:tcPr>
            <w:tcW w:w="935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0439C2D" w14:textId="08F65002" w:rsidR="00FE070F" w:rsidRPr="00107E24" w:rsidRDefault="00FE070F" w:rsidP="0011642C">
            <w:pPr>
              <w:jc w:val="both"/>
              <w:rPr>
                <w:lang w:val="en-US"/>
              </w:rPr>
            </w:pPr>
            <w:r w:rsidRPr="00107E24">
              <w:rPr>
                <w:b/>
                <w:bCs/>
                <w:i/>
                <w:iCs/>
                <w:lang w:val="en-US"/>
              </w:rPr>
              <w:t>Supplementa</w:t>
            </w:r>
            <w:r>
              <w:rPr>
                <w:b/>
                <w:bCs/>
                <w:i/>
                <w:iCs/>
                <w:lang w:val="en-US"/>
              </w:rPr>
              <w:t>l</w:t>
            </w:r>
            <w:r w:rsidRPr="00107E24">
              <w:rPr>
                <w:b/>
                <w:bCs/>
                <w:i/>
                <w:iCs/>
                <w:lang w:val="en-US"/>
              </w:rPr>
              <w:t xml:space="preserve"> </w:t>
            </w:r>
            <w:r>
              <w:rPr>
                <w:b/>
                <w:bCs/>
                <w:i/>
                <w:iCs/>
                <w:lang w:val="en-US"/>
              </w:rPr>
              <w:t>T</w:t>
            </w:r>
            <w:r w:rsidRPr="00107E24">
              <w:rPr>
                <w:b/>
                <w:bCs/>
                <w:i/>
                <w:iCs/>
                <w:lang w:val="en-US"/>
              </w:rPr>
              <w:t xml:space="preserve">able </w:t>
            </w:r>
            <w:r>
              <w:rPr>
                <w:b/>
                <w:bCs/>
                <w:i/>
                <w:iCs/>
                <w:lang w:val="en-US"/>
              </w:rPr>
              <w:t>S</w:t>
            </w:r>
            <w:r w:rsidR="00292373">
              <w:rPr>
                <w:b/>
                <w:bCs/>
                <w:i/>
                <w:iCs/>
                <w:lang w:val="en-US"/>
              </w:rPr>
              <w:t>5</w:t>
            </w:r>
            <w:r w:rsidRPr="00107E24">
              <w:rPr>
                <w:i/>
                <w:iCs/>
                <w:lang w:val="en-US"/>
              </w:rPr>
              <w:t>.</w:t>
            </w:r>
            <w:r w:rsidRPr="00107E24">
              <w:rPr>
                <w:lang w:val="en-US"/>
              </w:rPr>
              <w:t xml:space="preserve"> </w:t>
            </w:r>
            <w:r w:rsidRPr="00107E24">
              <w:rPr>
                <w:b/>
                <w:bCs/>
                <w:lang w:val="en-US"/>
              </w:rPr>
              <w:t xml:space="preserve">Summary of CORINE Land Cover Categories at the </w:t>
            </w:r>
            <w:r>
              <w:rPr>
                <w:b/>
                <w:bCs/>
                <w:lang w:val="en-US"/>
              </w:rPr>
              <w:t xml:space="preserve">15-year </w:t>
            </w:r>
            <w:r w:rsidRPr="00107E24">
              <w:rPr>
                <w:b/>
                <w:bCs/>
                <w:lang w:val="en-US"/>
              </w:rPr>
              <w:t xml:space="preserve">follow-up in the </w:t>
            </w:r>
            <w:proofErr w:type="spellStart"/>
            <w:r w:rsidRPr="00107E24">
              <w:rPr>
                <w:b/>
                <w:bCs/>
                <w:lang w:val="en-US"/>
              </w:rPr>
              <w:t>CiPiS</w:t>
            </w:r>
            <w:proofErr w:type="spellEnd"/>
            <w:r w:rsidRPr="00107E24">
              <w:rPr>
                <w:b/>
                <w:bCs/>
                <w:lang w:val="en-US"/>
              </w:rPr>
              <w:t xml:space="preserve"> study</w:t>
            </w:r>
            <w:r>
              <w:rPr>
                <w:b/>
                <w:bCs/>
                <w:lang w:val="en-US"/>
              </w:rPr>
              <w:t>,</w:t>
            </w:r>
            <w:r w:rsidRPr="00107E24">
              <w:rPr>
                <w:b/>
                <w:bCs/>
                <w:lang w:val="en-US"/>
              </w:rPr>
              <w:t xml:space="preserve"> compar</w:t>
            </w:r>
            <w:r>
              <w:rPr>
                <w:b/>
                <w:bCs/>
                <w:lang w:val="en-US"/>
              </w:rPr>
              <w:t>ing</w:t>
            </w:r>
            <w:r w:rsidRPr="00107E24">
              <w:rPr>
                <w:b/>
                <w:bCs/>
                <w:lang w:val="en-US"/>
              </w:rPr>
              <w:t xml:space="preserve"> controls and cases of celiac disease.</w:t>
            </w:r>
            <w:r w:rsidRPr="00107E24">
              <w:rPr>
                <w:lang w:val="en-US"/>
              </w:rPr>
              <w:t xml:space="preserve"> </w:t>
            </w:r>
          </w:p>
        </w:tc>
      </w:tr>
      <w:tr w:rsidR="00FE070F" w:rsidRPr="00107E24" w14:paraId="0A79D2D7" w14:textId="77777777" w:rsidTr="0011642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A7E6C3" w14:textId="77777777" w:rsidR="00FE070F" w:rsidRPr="00107E24" w:rsidRDefault="00FE070F" w:rsidP="0011642C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Age 15 year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4C79CB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Control n=22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E92800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Case n=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B07E3C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E7B5C3" w14:textId="77777777" w:rsidR="00FE070F" w:rsidRPr="00107E24" w:rsidRDefault="00FE070F" w:rsidP="00292373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34DE52" w14:textId="77777777" w:rsidR="00FE070F" w:rsidRPr="00107E24" w:rsidRDefault="00FE070F" w:rsidP="00292373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41B999" w14:textId="77777777" w:rsidR="00FE070F" w:rsidRPr="00107E24" w:rsidRDefault="00FE070F" w:rsidP="00292373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FE070F" w:rsidRPr="00107E24" w14:paraId="7C8449EB" w14:textId="77777777" w:rsidTr="0011642C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9A34AE" w14:textId="77777777" w:rsidR="00FE070F" w:rsidRPr="00107E24" w:rsidRDefault="00FE070F" w:rsidP="0011642C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E3E859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55A92C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47ED27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Diff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61C7C9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107E2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SMD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3A42F6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27A226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107E2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.adj</w:t>
            </w:r>
            <w:proofErr w:type="spellEnd"/>
          </w:p>
        </w:tc>
      </w:tr>
      <w:tr w:rsidR="00FE070F" w:rsidRPr="00107E24" w14:paraId="44D774CB" w14:textId="77777777" w:rsidTr="0011642C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4AC76" w14:textId="77777777" w:rsidR="00FE070F" w:rsidRPr="00107E24" w:rsidRDefault="00FE070F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griculture land with natural vegetation (1500 m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920E2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2 (3.06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F34DF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 (0.00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C46BE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6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2F145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E9C7D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.00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638A2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.0001</w:t>
            </w:r>
          </w:p>
        </w:tc>
      </w:tr>
      <w:tr w:rsidR="00FE070F" w:rsidRPr="00107E24" w14:paraId="790D5640" w14:textId="77777777" w:rsidTr="0011642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876B3" w14:textId="77777777" w:rsidR="00FE070F" w:rsidRPr="00107E24" w:rsidRDefault="00FE070F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Broad leaved forest (500 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E7A89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41 (6.9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F9484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0.00 (31.6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14F04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115BC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B9980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C92EC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7</w:t>
            </w:r>
          </w:p>
        </w:tc>
      </w:tr>
      <w:tr w:rsidR="00FE070F" w:rsidRPr="00107E24" w14:paraId="6568876D" w14:textId="77777777" w:rsidTr="0011642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2D275" w14:textId="77777777" w:rsidR="00FE070F" w:rsidRPr="00107E24" w:rsidRDefault="00FE070F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Broad leaved forest (1500 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09A0F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.78 (8.2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31D31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.18 (22.7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3E8A6" w14:textId="1127E446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.4</w:t>
            </w:r>
            <w:r w:rsidR="00226079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0E7EC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E0460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AC731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7</w:t>
            </w:r>
          </w:p>
        </w:tc>
      </w:tr>
      <w:tr w:rsidR="00FE070F" w:rsidRPr="00107E24" w14:paraId="79E0571E" w14:textId="77777777" w:rsidTr="0011642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05EA0" w14:textId="77777777" w:rsidR="00FE070F" w:rsidRPr="00107E24" w:rsidRDefault="00FE070F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oniferous forest (500 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B0DE5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30 (8.0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0E814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.17 (13.1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41197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3D53F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8DAC8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DFF1A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7</w:t>
            </w:r>
          </w:p>
        </w:tc>
      </w:tr>
      <w:tr w:rsidR="00FE070F" w:rsidRPr="00107E24" w14:paraId="367A2C9E" w14:textId="77777777" w:rsidTr="0011642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B0F76" w14:textId="77777777" w:rsidR="00FE070F" w:rsidRPr="00107E24" w:rsidRDefault="00FE070F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oniferous forest (1500 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CFB8E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.41 (8.8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B60B0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.49 (13.3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8FB35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9EDBB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1F1BC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361C3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7</w:t>
            </w:r>
          </w:p>
        </w:tc>
      </w:tr>
      <w:tr w:rsidR="00FE070F" w:rsidRPr="00107E24" w14:paraId="6FE31806" w14:textId="77777777" w:rsidTr="0011642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E6B69" w14:textId="77777777" w:rsidR="00FE070F" w:rsidRPr="00107E24" w:rsidRDefault="00FE070F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ontinuous urban fabric (500 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B47F4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3 (6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426F1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.67 (21.0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6DA72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71AA9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697AA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53F89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7</w:t>
            </w:r>
          </w:p>
        </w:tc>
      </w:tr>
      <w:tr w:rsidR="00FE070F" w:rsidRPr="00107E24" w14:paraId="7241F540" w14:textId="77777777" w:rsidTr="0011642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D934A" w14:textId="77777777" w:rsidR="00FE070F" w:rsidRPr="00107E24" w:rsidRDefault="00FE070F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ontinuous urban fabric (1500 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885E0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51 (3.3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4D64A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65 (5.2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DAEA5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1E102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1E750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3BCE2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7</w:t>
            </w:r>
          </w:p>
        </w:tc>
      </w:tr>
      <w:tr w:rsidR="00FE070F" w:rsidRPr="00107E24" w14:paraId="54F0F2AF" w14:textId="77777777" w:rsidTr="0011642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A9F92" w14:textId="77777777" w:rsidR="00FE070F" w:rsidRPr="00107E24" w:rsidRDefault="00FE070F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Discontinuous urban fabric (500 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87F88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0.74 (31.6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12F91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9.26 (41.9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A9920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11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168F6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458B1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B6866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7</w:t>
            </w:r>
          </w:p>
        </w:tc>
      </w:tr>
      <w:tr w:rsidR="00FE070F" w:rsidRPr="00107E24" w14:paraId="6A1A116A" w14:textId="77777777" w:rsidTr="0011642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B176A" w14:textId="77777777" w:rsidR="00FE070F" w:rsidRPr="00107E24" w:rsidRDefault="00FE070F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Discontinuous urban fabric (1500 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E104D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8.74 (25.7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44F29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5.13 (33.9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DB507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3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6C548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B18AC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E5D32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79</w:t>
            </w:r>
          </w:p>
        </w:tc>
      </w:tr>
      <w:tr w:rsidR="00FE070F" w:rsidRPr="00107E24" w14:paraId="0130A81C" w14:textId="77777777" w:rsidTr="0011642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B0FF0" w14:textId="77777777" w:rsidR="00FE070F" w:rsidRPr="00107E24" w:rsidRDefault="00FE070F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Green urban areas (500 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F2A66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.21 (8.6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A7E71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 (0.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1AAC4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2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0E265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9F138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.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7B17B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.0001</w:t>
            </w:r>
          </w:p>
        </w:tc>
      </w:tr>
      <w:tr w:rsidR="00FE070F" w:rsidRPr="00107E24" w14:paraId="40747852" w14:textId="77777777" w:rsidTr="0011642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DE747" w14:textId="77777777" w:rsidR="00FE070F" w:rsidRPr="00107E24" w:rsidRDefault="00FE070F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Green urban areas (1500 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E75F9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.16 (6.8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094F9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.30 (3.9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FBAD3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EE421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297A8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107C8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7</w:t>
            </w:r>
          </w:p>
        </w:tc>
      </w:tr>
      <w:tr w:rsidR="00FE070F" w:rsidRPr="00107E24" w14:paraId="1A2D14EC" w14:textId="77777777" w:rsidTr="0011642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8B482" w14:textId="77777777" w:rsidR="00FE070F" w:rsidRPr="00107E24" w:rsidRDefault="00FE070F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ndustrial or commercial units (500 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1CD72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.09 (8.7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36FAC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.05 (5.2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FEA7C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35817" w14:textId="23D7B5DF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  <w:r w:rsidR="0029237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710F1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1DC4C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99</w:t>
            </w:r>
          </w:p>
        </w:tc>
      </w:tr>
      <w:tr w:rsidR="00FE070F" w:rsidRPr="00107E24" w14:paraId="41F7E925" w14:textId="77777777" w:rsidTr="0011642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855E2" w14:textId="77777777" w:rsidR="00FE070F" w:rsidRPr="00107E24" w:rsidRDefault="00FE070F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ndustrial or commercial units (1500 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3A920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.38 (8.5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C0B4A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.08 (13.6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9E77B" w14:textId="6953CD08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.7</w:t>
            </w:r>
            <w:r w:rsidR="0029237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22C1B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2DA27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7FBE9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7</w:t>
            </w:r>
          </w:p>
        </w:tc>
      </w:tr>
      <w:tr w:rsidR="00FE070F" w:rsidRPr="00107E24" w14:paraId="2876852E" w14:textId="77777777" w:rsidTr="0011642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7FF90" w14:textId="77777777" w:rsidR="00FE070F" w:rsidRPr="00107E24" w:rsidRDefault="00FE070F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Mineral extraction sites (1500 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43052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9 (1.3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EA10B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 (0.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4E202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F5DB6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AFA0B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73343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.004</w:t>
            </w:r>
          </w:p>
        </w:tc>
      </w:tr>
      <w:tr w:rsidR="00FE070F" w:rsidRPr="00107E24" w14:paraId="25DC7834" w14:textId="77777777" w:rsidTr="0011642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00881" w14:textId="77777777" w:rsidR="00FE070F" w:rsidRPr="00107E24" w:rsidRDefault="00FE070F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on irrigated arable land (500 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3320D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7.56 (27.9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3F9DC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2.31 (31.6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53E4C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5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3A71F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F5557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98E7E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73</w:t>
            </w:r>
          </w:p>
        </w:tc>
      </w:tr>
      <w:tr w:rsidR="00FE070F" w:rsidRPr="00107E24" w14:paraId="0BBA3971" w14:textId="77777777" w:rsidTr="0011642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C3A1C" w14:textId="77777777" w:rsidR="00FE070F" w:rsidRPr="00107E24" w:rsidRDefault="00FE070F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on irrigated arable land (1500 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E0823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8.96 (28.0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AD087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6.47 (28.1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E8C28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12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3AE74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85C66" w14:textId="2568DEE4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2</w:t>
            </w:r>
            <w:r w:rsidR="0029237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DA11B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6</w:t>
            </w:r>
          </w:p>
        </w:tc>
      </w:tr>
      <w:tr w:rsidR="00FE070F" w:rsidRPr="00107E24" w14:paraId="52ADEF10" w14:textId="77777777" w:rsidTr="0011642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A531C" w14:textId="77777777" w:rsidR="00FE070F" w:rsidRPr="00107E24" w:rsidRDefault="00FE070F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astures (500 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31DBA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72 (7.5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81483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.88 (10.8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7A20A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02B61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D0899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F9FAF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7</w:t>
            </w:r>
          </w:p>
        </w:tc>
      </w:tr>
      <w:tr w:rsidR="00FE070F" w:rsidRPr="00107E24" w14:paraId="4A856093" w14:textId="77777777" w:rsidTr="0011642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927A1" w14:textId="77777777" w:rsidR="00FE070F" w:rsidRPr="00107E24" w:rsidRDefault="00FE070F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astures (1500 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23E21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.89 (6.9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64E62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.74 (9.2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9C9A4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.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9495B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00B6B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2B5CD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7</w:t>
            </w:r>
          </w:p>
        </w:tc>
      </w:tr>
      <w:tr w:rsidR="00FE070F" w:rsidRPr="00107E24" w14:paraId="493A8BF4" w14:textId="77777777" w:rsidTr="0011642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6BED7" w14:textId="77777777" w:rsidR="00FE070F" w:rsidRPr="00107E24" w:rsidRDefault="00FE070F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Road and rail networks (500 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43D56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13 (1.5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1D00E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 (0.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76B53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D1882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20665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C425B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.0007</w:t>
            </w:r>
          </w:p>
        </w:tc>
      </w:tr>
      <w:tr w:rsidR="00FE070F" w:rsidRPr="00107E24" w14:paraId="3E0FD857" w14:textId="77777777" w:rsidTr="0011642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7E2E2" w14:textId="77777777" w:rsidR="00FE070F" w:rsidRPr="00107E24" w:rsidRDefault="00FE070F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Road and rail networks (1500 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7F0BD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43 (2.3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B4712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 (0.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25129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060A5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8701B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.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1B7AB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.0001</w:t>
            </w:r>
          </w:p>
        </w:tc>
      </w:tr>
      <w:tr w:rsidR="00FE070F" w:rsidRPr="00107E24" w14:paraId="6A147D95" w14:textId="77777777" w:rsidTr="0011642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B4472" w14:textId="77777777" w:rsidR="00FE070F" w:rsidRPr="00107E24" w:rsidRDefault="00FE070F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ea and Ocean (500 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D7DCA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34 (2.7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F86F4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67 (5.2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8F20A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A5AB2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6629D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1F5EE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7</w:t>
            </w:r>
          </w:p>
        </w:tc>
      </w:tr>
      <w:tr w:rsidR="00FE070F" w:rsidRPr="00107E24" w14:paraId="52D01CAC" w14:textId="77777777" w:rsidTr="0011642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299F7" w14:textId="77777777" w:rsidR="00FE070F" w:rsidRPr="00107E24" w:rsidRDefault="00FE070F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ea and Ocean (1500 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97497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94 (6.7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AB939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.01 (13.6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0768E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0FDEE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A4CDB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34CA5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7</w:t>
            </w:r>
          </w:p>
        </w:tc>
      </w:tr>
      <w:tr w:rsidR="00FE070F" w:rsidRPr="00107E24" w14:paraId="3EBB230F" w14:textId="77777777" w:rsidTr="0011642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8DE4F" w14:textId="77777777" w:rsidR="00FE070F" w:rsidRPr="00107E24" w:rsidRDefault="00FE070F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port and leisure facilities (1500 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53EC9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45 (4.7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686CE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.22 (3.9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E41E4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26C06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6CB66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5A86D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7</w:t>
            </w:r>
          </w:p>
        </w:tc>
      </w:tr>
      <w:tr w:rsidR="00FE070F" w:rsidRPr="00107E24" w14:paraId="680D9A92" w14:textId="77777777" w:rsidTr="0011642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CCF88" w14:textId="77777777" w:rsidR="00FE070F" w:rsidRPr="00107E24" w:rsidRDefault="00FE070F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Transitional woodland shrubs (1000 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25DD6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5 (0.8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6B4E1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 (0.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60949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EFE6D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36B52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90CD1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.02</w:t>
            </w:r>
          </w:p>
        </w:tc>
      </w:tr>
      <w:tr w:rsidR="00FE070F" w:rsidRPr="00107E24" w14:paraId="1B53D5F3" w14:textId="77777777" w:rsidTr="0011642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EFBB69" w14:textId="77777777" w:rsidR="00FE070F" w:rsidRPr="00107E24" w:rsidRDefault="00FE070F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Water bodies (1500 m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F5AC52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39 (3.0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E0A553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 (0.0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332B55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122EFA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A0F128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.0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50582E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.0001</w:t>
            </w:r>
          </w:p>
        </w:tc>
      </w:tr>
      <w:tr w:rsidR="00FE070F" w:rsidRPr="00107E24" w14:paraId="29C8A865" w14:textId="77777777" w:rsidTr="0011642C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37AB4" w14:textId="77777777" w:rsidR="00FE070F" w:rsidRPr="00107E24" w:rsidRDefault="00FE070F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evel 1 — Agricultural areas (500 m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74AC6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9.86 (29.54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C3950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6.19 (34.52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F926C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3.6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10358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1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9ECBD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7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BB0C1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79</w:t>
            </w:r>
          </w:p>
        </w:tc>
      </w:tr>
      <w:tr w:rsidR="00FE070F" w:rsidRPr="00107E24" w14:paraId="682734D9" w14:textId="77777777" w:rsidTr="0011642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0E63A" w14:textId="77777777" w:rsidR="00FE070F" w:rsidRPr="00107E24" w:rsidRDefault="00FE070F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evel 1 — Agricultural areas (1500 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CEB63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2.64 (29.2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F32E2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2.91 (30.7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FD847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9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8DCE8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F8433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F8327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7</w:t>
            </w:r>
          </w:p>
        </w:tc>
      </w:tr>
      <w:tr w:rsidR="00FE070F" w:rsidRPr="00107E24" w14:paraId="1A6DE725" w14:textId="77777777" w:rsidTr="0011642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36630" w14:textId="77777777" w:rsidR="00FE070F" w:rsidRPr="00107E24" w:rsidRDefault="00FE070F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evel 1 — Artificial surfaces (500 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414DB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6.66 (31.1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0F218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7.98 (41.1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46912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8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FB606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6DFE4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81441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7</w:t>
            </w:r>
          </w:p>
        </w:tc>
      </w:tr>
      <w:tr w:rsidR="00FE070F" w:rsidRPr="00107E24" w14:paraId="2791C7A7" w14:textId="77777777" w:rsidTr="0011642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92EB7" w14:textId="77777777" w:rsidR="00FE070F" w:rsidRPr="00107E24" w:rsidRDefault="00FE070F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evel 1 — Artificial surfaces (1500 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1E5C4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9.20 (30.3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86E63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9.27 (39.6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FB22A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2EC2B" w14:textId="7577BF6B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  <w:r w:rsidR="0029237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B11A7" w14:textId="67F44A16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</w:t>
            </w:r>
            <w:r w:rsidR="0029237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0F9F3" w14:textId="2BE7204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</w:t>
            </w:r>
            <w:r w:rsidR="0029237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00</w:t>
            </w:r>
          </w:p>
        </w:tc>
      </w:tr>
      <w:tr w:rsidR="00FE070F" w:rsidRPr="00107E24" w14:paraId="03C551FF" w14:textId="77777777" w:rsidTr="0011642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52C8F" w14:textId="77777777" w:rsidR="00FE070F" w:rsidRPr="00107E24" w:rsidRDefault="00FE070F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evel 1 — Forest and semi natural areas (500 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B2A17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.97 (11.3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A7A69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4.17 (32.8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707FB" w14:textId="5CCE16F6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1.2</w:t>
            </w:r>
            <w:r w:rsidR="0029237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9E8FF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C5D0D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A6A1A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7</w:t>
            </w:r>
          </w:p>
        </w:tc>
      </w:tr>
      <w:tr w:rsidR="00FE070F" w:rsidRPr="00107E24" w14:paraId="6CC20223" w14:textId="77777777" w:rsidTr="0011642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7625A" w14:textId="77777777" w:rsidR="00FE070F" w:rsidRPr="00107E24" w:rsidRDefault="00FE070F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evel 1 — Forest and semi natural areas (1500 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4F1CF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.69 (13.7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D673F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2.81 (28.7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E9594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D49B9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21AE5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E911E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7</w:t>
            </w:r>
          </w:p>
        </w:tc>
      </w:tr>
      <w:tr w:rsidR="00FE070F" w:rsidRPr="00107E24" w14:paraId="09D8DD51" w14:textId="77777777" w:rsidTr="0011642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8FB8A" w14:textId="77777777" w:rsidR="00FE070F" w:rsidRPr="00107E24" w:rsidRDefault="00FE070F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evel 1 — Water bodies (500 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6BC84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47 (3.2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AF690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67 (5.2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1A74A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B8578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C3748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1A8E3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7</w:t>
            </w:r>
          </w:p>
        </w:tc>
      </w:tr>
      <w:tr w:rsidR="00FE070F" w:rsidRPr="00107E24" w14:paraId="3957B3BE" w14:textId="77777777" w:rsidTr="0011642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F1F86" w14:textId="77777777" w:rsidR="00FE070F" w:rsidRPr="00107E24" w:rsidRDefault="00FE070F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evel 1 — Water bodies (1500 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9533C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.34 (7.3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B12CA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.01 (13.6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CC21A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F1672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CD353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41509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7</w:t>
            </w:r>
          </w:p>
        </w:tc>
      </w:tr>
      <w:tr w:rsidR="00FE070F" w:rsidRPr="00107E24" w14:paraId="669D445A" w14:textId="77777777" w:rsidTr="0011642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973FB6" w14:textId="77777777" w:rsidR="00FE070F" w:rsidRPr="00107E24" w:rsidRDefault="00FE070F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evel 1 — Wetlands (1500 m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741217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14 (1.4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E6E8A1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 (0.0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772E06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2D653B" w14:textId="426D177D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1</w:t>
            </w:r>
            <w:r w:rsidR="00226079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918C74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.0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C6404B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.0001</w:t>
            </w:r>
          </w:p>
        </w:tc>
      </w:tr>
      <w:tr w:rsidR="00FE070F" w:rsidRPr="00107E24" w14:paraId="5E698FAC" w14:textId="77777777" w:rsidTr="0011642C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418FF" w14:textId="77777777" w:rsidR="00FE070F" w:rsidRPr="00107E24" w:rsidRDefault="00FE070F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evel 2 — Forests (500 m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FC27B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.18 (16.4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4CC56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4.17 (32.88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FEF69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.9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065C2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CC2C8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3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93D83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7</w:t>
            </w:r>
          </w:p>
        </w:tc>
      </w:tr>
      <w:tr w:rsidR="00FE070F" w:rsidRPr="00107E24" w14:paraId="17922EFA" w14:textId="77777777" w:rsidTr="0011642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9A576" w14:textId="77777777" w:rsidR="00FE070F" w:rsidRPr="00107E24" w:rsidRDefault="00FE070F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evel 2 — Forests (1500 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D4986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.54 (22.4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A9995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4.41 (33.1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2C55E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.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A71A1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5F619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ED0EE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75</w:t>
            </w:r>
          </w:p>
        </w:tc>
      </w:tr>
      <w:tr w:rsidR="00FE070F" w:rsidRPr="00107E24" w14:paraId="4501F0BF" w14:textId="77777777" w:rsidTr="0011642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0F19A" w14:textId="77777777" w:rsidR="00FE070F" w:rsidRPr="00107E24" w:rsidRDefault="00FE070F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evel 2 — Urban fabric Industrial and construction sites (500 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19768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5.60 (30.3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A514A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5.83 (42.0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D5BEC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9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C56FB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1CAC1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C136C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7</w:t>
            </w:r>
          </w:p>
        </w:tc>
      </w:tr>
      <w:tr w:rsidR="00FE070F" w:rsidRPr="00107E24" w14:paraId="15B1DC8F" w14:textId="77777777" w:rsidTr="0011642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DB968" w14:textId="77777777" w:rsidR="00FE070F" w:rsidRPr="00107E24" w:rsidRDefault="00FE070F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evel 2 — Urban fabric Industrial and construction sites (1500 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ECBCF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0.34 (28.7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D95CD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0.12 (39.5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88588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10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784C1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CAB7E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BD045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7</w:t>
            </w:r>
          </w:p>
        </w:tc>
      </w:tr>
      <w:tr w:rsidR="00FE070F" w:rsidRPr="00107E24" w14:paraId="48AC3FFA" w14:textId="77777777" w:rsidTr="0011642C">
        <w:trPr>
          <w:trHeight w:val="300"/>
        </w:trPr>
        <w:tc>
          <w:tcPr>
            <w:tcW w:w="340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367063B" w14:textId="77777777" w:rsidR="00FE070F" w:rsidRPr="00107E24" w:rsidRDefault="00FE070F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evel 2 — Urban green spaces (500 m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266ECB0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.24 (11.37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192DAF4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0 (0.00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9E69344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3.2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DAC7344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2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BCED032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.000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815D580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.0001</w:t>
            </w:r>
          </w:p>
        </w:tc>
      </w:tr>
      <w:tr w:rsidR="00FE070F" w:rsidRPr="00107E24" w14:paraId="3B49EBBD" w14:textId="77777777" w:rsidTr="0011642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1F47AB" w14:textId="77777777" w:rsidR="00FE070F" w:rsidRPr="00107E24" w:rsidRDefault="00FE070F" w:rsidP="0011642C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evel 2 — Urban green spaces (1500 m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0D298A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.39 (12.6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FF525F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.47 (6.5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07EC0B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F71A31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B4AC7C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49CCFD" w14:textId="77777777" w:rsidR="00FE070F" w:rsidRPr="00107E24" w:rsidRDefault="00FE070F" w:rsidP="0029237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7E2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76</w:t>
            </w:r>
          </w:p>
        </w:tc>
      </w:tr>
    </w:tbl>
    <w:p w14:paraId="1DE585BB" w14:textId="77777777" w:rsidR="00FE070F" w:rsidRPr="00107E24" w:rsidRDefault="00FE070F" w:rsidP="00FE070F">
      <w:pPr>
        <w:jc w:val="both"/>
        <w:rPr>
          <w:lang w:val="en-US"/>
        </w:rPr>
      </w:pPr>
      <w:r w:rsidRPr="00107E24">
        <w:rPr>
          <w:lang w:val="en-US"/>
        </w:rPr>
        <w:lastRenderedPageBreak/>
        <w:t xml:space="preserve">Diff </w:t>
      </w:r>
      <w:r>
        <w:rPr>
          <w:lang w:val="en-US"/>
        </w:rPr>
        <w:t>indicates</w:t>
      </w:r>
      <w:r w:rsidRPr="00107E24">
        <w:rPr>
          <w:lang w:val="en-US"/>
        </w:rPr>
        <w:t xml:space="preserve"> the raw mean difference. </w:t>
      </w:r>
      <w:proofErr w:type="spellStart"/>
      <w:r w:rsidRPr="00107E24">
        <w:rPr>
          <w:lang w:val="en-US"/>
        </w:rPr>
        <w:t>SMD</w:t>
      </w:r>
      <w:proofErr w:type="spellEnd"/>
      <w:r w:rsidRPr="00107E24">
        <w:rPr>
          <w:lang w:val="en-US"/>
        </w:rPr>
        <w:t xml:space="preserve"> </w:t>
      </w:r>
      <w:r>
        <w:rPr>
          <w:lang w:val="en-US"/>
        </w:rPr>
        <w:t>indicates</w:t>
      </w:r>
      <w:r w:rsidRPr="00107E24">
        <w:rPr>
          <w:lang w:val="en-US"/>
        </w:rPr>
        <w:t xml:space="preserve"> the standardized mean difference</w:t>
      </w:r>
      <w:r>
        <w:rPr>
          <w:lang w:val="en-US"/>
        </w:rPr>
        <w:t>.</w:t>
      </w:r>
      <w:r w:rsidRPr="00107E24">
        <w:rPr>
          <w:lang w:val="en-US"/>
        </w:rPr>
        <w:t xml:space="preserve"> </w:t>
      </w:r>
      <w:r>
        <w:rPr>
          <w:lang w:val="en-US"/>
        </w:rPr>
        <w:t>R</w:t>
      </w:r>
      <w:r w:rsidRPr="00107E24">
        <w:rPr>
          <w:lang w:val="en-US"/>
        </w:rPr>
        <w:t xml:space="preserve">eported </w:t>
      </w:r>
      <w:r>
        <w:rPr>
          <w:lang w:val="en-US"/>
        </w:rPr>
        <w:t>p-values are from</w:t>
      </w:r>
      <w:r w:rsidRPr="00107E24">
        <w:rPr>
          <w:lang w:val="en-US"/>
        </w:rPr>
        <w:t xml:space="preserve"> two-sided Welch</w:t>
      </w:r>
      <w:r>
        <w:rPr>
          <w:lang w:val="en-US"/>
        </w:rPr>
        <w:t>´s</w:t>
      </w:r>
      <w:r w:rsidRPr="00107E24">
        <w:rPr>
          <w:lang w:val="en-US"/>
        </w:rPr>
        <w:t xml:space="preserve"> t</w:t>
      </w:r>
      <w:r>
        <w:rPr>
          <w:lang w:val="en-US"/>
        </w:rPr>
        <w:t xml:space="preserve"> </w:t>
      </w:r>
      <w:r w:rsidRPr="00107E24">
        <w:rPr>
          <w:lang w:val="en-US"/>
        </w:rPr>
        <w:t>test</w:t>
      </w:r>
      <w:r>
        <w:rPr>
          <w:lang w:val="en-US"/>
        </w:rPr>
        <w:t>s and</w:t>
      </w:r>
      <w:r w:rsidRPr="00107E24">
        <w:rPr>
          <w:lang w:val="en-US"/>
        </w:rPr>
        <w:t xml:space="preserve"> </w:t>
      </w:r>
      <w:r>
        <w:rPr>
          <w:lang w:val="en-US"/>
        </w:rPr>
        <w:t>were adjusted using the</w:t>
      </w:r>
      <w:r w:rsidRPr="00107E24">
        <w:rPr>
          <w:lang w:val="en-US"/>
        </w:rPr>
        <w:t xml:space="preserve"> Benjamini-Hochberg </w:t>
      </w:r>
      <w:r>
        <w:rPr>
          <w:lang w:val="en-US"/>
        </w:rPr>
        <w:t>false discovery rate procedure</w:t>
      </w:r>
      <w:r w:rsidRPr="00107E24">
        <w:rPr>
          <w:lang w:val="en-US"/>
        </w:rPr>
        <w:t>.</w:t>
      </w:r>
    </w:p>
    <w:p w14:paraId="09482922" w14:textId="77777777" w:rsidR="00FE070F" w:rsidRPr="00107E24" w:rsidRDefault="00FE070F" w:rsidP="00FE070F">
      <w:pPr>
        <w:jc w:val="both"/>
        <w:rPr>
          <w:lang w:val="en-US"/>
        </w:rPr>
      </w:pPr>
    </w:p>
    <w:p w14:paraId="035AA9EF" w14:textId="7CE04B9A" w:rsidR="00176D76" w:rsidRPr="00FE070F" w:rsidRDefault="00176D76">
      <w:pPr>
        <w:rPr>
          <w:lang w:val="en-US"/>
        </w:rPr>
      </w:pPr>
    </w:p>
    <w:sectPr w:rsidR="00176D76" w:rsidRPr="00FE070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70F"/>
    <w:rsid w:val="000642A0"/>
    <w:rsid w:val="000B1408"/>
    <w:rsid w:val="000F65BA"/>
    <w:rsid w:val="00176D76"/>
    <w:rsid w:val="00226079"/>
    <w:rsid w:val="00292373"/>
    <w:rsid w:val="002B60D3"/>
    <w:rsid w:val="00302CF3"/>
    <w:rsid w:val="0037723B"/>
    <w:rsid w:val="003B3EDB"/>
    <w:rsid w:val="00401639"/>
    <w:rsid w:val="00427EC4"/>
    <w:rsid w:val="004402A3"/>
    <w:rsid w:val="00447B62"/>
    <w:rsid w:val="00473D5A"/>
    <w:rsid w:val="0049260C"/>
    <w:rsid w:val="004D7307"/>
    <w:rsid w:val="004F7651"/>
    <w:rsid w:val="00653842"/>
    <w:rsid w:val="00687964"/>
    <w:rsid w:val="00725D56"/>
    <w:rsid w:val="00726CE3"/>
    <w:rsid w:val="007334B8"/>
    <w:rsid w:val="00784C69"/>
    <w:rsid w:val="00834E69"/>
    <w:rsid w:val="00896EEA"/>
    <w:rsid w:val="00980025"/>
    <w:rsid w:val="009B4D3D"/>
    <w:rsid w:val="00B135D8"/>
    <w:rsid w:val="00B57EDD"/>
    <w:rsid w:val="00C16CF5"/>
    <w:rsid w:val="00C73E1E"/>
    <w:rsid w:val="00C91AB8"/>
    <w:rsid w:val="00D146A5"/>
    <w:rsid w:val="00D67B6C"/>
    <w:rsid w:val="00DC4795"/>
    <w:rsid w:val="00DC7FDC"/>
    <w:rsid w:val="00EA0F78"/>
    <w:rsid w:val="00ED275F"/>
    <w:rsid w:val="00F13C2D"/>
    <w:rsid w:val="00FE0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A269DD3"/>
  <w15:chartTrackingRefBased/>
  <w15:docId w15:val="{0EC0DBEC-644D-D546-BE17-C9D198D63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070F"/>
    <w:pPr>
      <w:spacing w:after="0" w:line="240" w:lineRule="auto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FE070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FE070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FE070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FE070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FE070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FE070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FE070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FE070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FE070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FE07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FE07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FE07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FE070F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FE070F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FE070F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FE070F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FE070F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FE070F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FE070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FE07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FE070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FE07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FE070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FE070F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FE070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FE070F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FE07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FE070F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FE070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652</Words>
  <Characters>3125</Characters>
  <Application>Microsoft Office Word</Application>
  <DocSecurity>0</DocSecurity>
  <Lines>520</Lines>
  <Paragraphs>31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a Boström</dc:creator>
  <cp:keywords/>
  <dc:description/>
  <cp:lastModifiedBy>Michaela Boström</cp:lastModifiedBy>
  <cp:revision>3</cp:revision>
  <dcterms:created xsi:type="dcterms:W3CDTF">2026-04-07T09:39:00Z</dcterms:created>
  <dcterms:modified xsi:type="dcterms:W3CDTF">2026-04-07T10:51:00Z</dcterms:modified>
</cp:coreProperties>
</file>